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C2513" w14:textId="4DF987D2" w:rsidR="00B14D58" w:rsidRPr="001348C4" w:rsidRDefault="00B14D58">
      <w:pPr>
        <w:rPr>
          <w:rFonts w:ascii="Times New Roman" w:hAnsi="Times New Roman" w:cs="Times New Roman"/>
          <w:b/>
          <w:bCs/>
        </w:rPr>
      </w:pPr>
      <w:r w:rsidRPr="001348C4">
        <w:rPr>
          <w:rFonts w:ascii="Times New Roman" w:hAnsi="Times New Roman" w:cs="Times New Roman"/>
          <w:b/>
          <w:bCs/>
        </w:rPr>
        <w:t>Table S</w:t>
      </w:r>
      <w:r w:rsidR="0096252C">
        <w:rPr>
          <w:rFonts w:ascii="Times New Roman" w:hAnsi="Times New Roman" w:cs="Times New Roman"/>
          <w:b/>
          <w:bCs/>
        </w:rPr>
        <w:t>4</w:t>
      </w:r>
      <w:r w:rsidRPr="001348C4">
        <w:rPr>
          <w:rFonts w:ascii="Times New Roman" w:hAnsi="Times New Roman" w:cs="Times New Roman"/>
          <w:b/>
          <w:bCs/>
        </w:rPr>
        <w:t xml:space="preserve"> Prediction of the promoters of the epothilone gene cluster from So0157-2.</w:t>
      </w:r>
    </w:p>
    <w:tbl>
      <w:tblPr>
        <w:tblStyle w:val="2"/>
        <w:tblW w:w="1395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5812"/>
        <w:gridCol w:w="1843"/>
        <w:gridCol w:w="1134"/>
        <w:gridCol w:w="1559"/>
        <w:gridCol w:w="1701"/>
        <w:gridCol w:w="1200"/>
      </w:tblGrid>
      <w:tr w:rsidR="00BD5559" w:rsidRPr="00DA3666" w14:paraId="193928EB" w14:textId="0FCB4845" w:rsidTr="00A314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B6E74" w14:textId="7A15A0C8" w:rsidR="00BD5559" w:rsidRPr="00DA3666" w:rsidRDefault="00BD5559" w:rsidP="00BD555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5"/>
                <w:szCs w:val="16"/>
              </w:rPr>
            </w:pPr>
            <w:bookmarkStart w:id="0" w:name="OLE_LINK28"/>
            <w:bookmarkStart w:id="1" w:name="_Hlk64493419"/>
            <w:r w:rsidRPr="00DA3666">
              <w:rPr>
                <w:rFonts w:ascii="Times New Roman" w:hAnsi="Times New Roman" w:cs="Times New Roman"/>
                <w:sz w:val="15"/>
                <w:szCs w:val="16"/>
              </w:rPr>
              <w:t>Neural Network Promoter Prediction</w:t>
            </w:r>
          </w:p>
        </w:tc>
        <w:tc>
          <w:tcPr>
            <w:tcW w:w="55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A0389E" w14:textId="2333F40E" w:rsidR="00BD5559" w:rsidRPr="00DA3666" w:rsidRDefault="00BD5559" w:rsidP="00BD55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6"/>
              </w:rPr>
              <w:t>Softberry BPROM</w:t>
            </w:r>
          </w:p>
        </w:tc>
      </w:tr>
      <w:tr w:rsidR="00BD5559" w:rsidRPr="00DA3666" w14:paraId="0F9ECC8F" w14:textId="11A8A5B2" w:rsidTr="00A31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3CB05B6E" w14:textId="57E370F5" w:rsidR="00BD5559" w:rsidRPr="00DA3666" w:rsidRDefault="00BD5559" w:rsidP="00BD555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b w:val="0"/>
                <w:bCs w:val="0"/>
                <w:sz w:val="15"/>
                <w:szCs w:val="16"/>
              </w:rPr>
              <w:t>Gene</w:t>
            </w:r>
          </w:p>
        </w:tc>
        <w:tc>
          <w:tcPr>
            <w:tcW w:w="5812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54B06EFD" w14:textId="5ABABDB2" w:rsidR="00BD5559" w:rsidRPr="00DA3666" w:rsidRDefault="00BD5559" w:rsidP="00BD5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6"/>
              </w:rPr>
              <w:t>Sequence of promoter</w:t>
            </w:r>
          </w:p>
        </w:tc>
        <w:tc>
          <w:tcPr>
            <w:tcW w:w="1843" w:type="dxa"/>
            <w:tcBorders>
              <w:top w:val="single" w:sz="4" w:space="0" w:color="auto"/>
              <w:bottom w:val="none" w:sz="0" w:space="0" w:color="auto"/>
              <w:right w:val="single" w:sz="4" w:space="0" w:color="auto"/>
            </w:tcBorders>
          </w:tcPr>
          <w:p w14:paraId="43983B3C" w14:textId="280B2BC6" w:rsidR="00BD5559" w:rsidRPr="00DA3666" w:rsidRDefault="00BD5559" w:rsidP="00BD5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 xml:space="preserve">Distance </w:t>
            </w:r>
            <w:r w:rsidR="005C3587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(bp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one" w:sz="0" w:space="0" w:color="auto"/>
            </w:tcBorders>
          </w:tcPr>
          <w:p w14:paraId="57B88A57" w14:textId="6645F482" w:rsidR="00BD5559" w:rsidRPr="00DA3666" w:rsidRDefault="00BD5559" w:rsidP="00BD5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6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auto"/>
              <w:bottom w:val="none" w:sz="0" w:space="0" w:color="auto"/>
            </w:tcBorders>
          </w:tcPr>
          <w:p w14:paraId="7462DCB1" w14:textId="24C1FF70" w:rsidR="00BD5559" w:rsidRPr="00DA3666" w:rsidRDefault="00BD5559" w:rsidP="00BD5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-10 box</w:t>
            </w:r>
          </w:p>
        </w:tc>
        <w:tc>
          <w:tcPr>
            <w:tcW w:w="1701" w:type="dxa"/>
            <w:tcBorders>
              <w:top w:val="single" w:sz="4" w:space="0" w:color="auto"/>
              <w:bottom w:val="none" w:sz="0" w:space="0" w:color="auto"/>
            </w:tcBorders>
          </w:tcPr>
          <w:p w14:paraId="2130F822" w14:textId="417127DB" w:rsidR="00BD5559" w:rsidRPr="00DA3666" w:rsidRDefault="00BD5559" w:rsidP="00BD5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-35 box</w:t>
            </w:r>
          </w:p>
        </w:tc>
        <w:tc>
          <w:tcPr>
            <w:tcW w:w="1200" w:type="dxa"/>
            <w:tcBorders>
              <w:top w:val="single" w:sz="4" w:space="0" w:color="auto"/>
              <w:bottom w:val="none" w:sz="0" w:space="0" w:color="auto"/>
            </w:tcBorders>
          </w:tcPr>
          <w:p w14:paraId="0DE95C28" w14:textId="1D75D3D9" w:rsidR="00BD5559" w:rsidRPr="00DA3666" w:rsidRDefault="00BD5559" w:rsidP="00BD5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 xml:space="preserve">Distance </w:t>
            </w:r>
            <w:r w:rsidR="00DC1DA7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(bp)</w:t>
            </w:r>
          </w:p>
        </w:tc>
      </w:tr>
      <w:tr w:rsidR="00BD5559" w:rsidRPr="00DA3666" w14:paraId="55595E11" w14:textId="4C8130BD" w:rsidTr="00A314A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5A1A4BF6" w14:textId="77777777" w:rsidR="00BD5559" w:rsidRPr="00DA3666" w:rsidRDefault="00BD5559" w:rsidP="00BD555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i/>
                <w:iCs/>
                <w:sz w:val="15"/>
                <w:szCs w:val="16"/>
              </w:rPr>
              <w:t>epoP</w:t>
            </w:r>
          </w:p>
        </w:tc>
        <w:tc>
          <w:tcPr>
            <w:tcW w:w="5812" w:type="dxa"/>
            <w:shd w:val="clear" w:color="auto" w:fill="auto"/>
            <w:hideMark/>
          </w:tcPr>
          <w:p w14:paraId="3DE0F72E" w14:textId="77777777" w:rsidR="00BD5559" w:rsidRPr="00DA3666" w:rsidRDefault="00BD5559" w:rsidP="00BD5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6"/>
              </w:rPr>
              <w:t>CAGCTTCTGAACGAGCTCGAGCACCAGGGTATCAAGCTGGCGGCCGATGG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BD44439" w14:textId="0AA5705C" w:rsidR="00BD5559" w:rsidRPr="00DA3666" w:rsidRDefault="00DA3666" w:rsidP="00BD5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+</w:t>
            </w:r>
            <w:r w:rsidR="00BD5559" w:rsidRPr="00DA3666">
              <w:rPr>
                <w:rFonts w:ascii="Times New Roman" w:hAnsi="Times New Roman" w:cs="Times New Roman"/>
                <w:sz w:val="15"/>
                <w:szCs w:val="16"/>
              </w:rPr>
              <w:t>1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DF2641D" w14:textId="70EA6284" w:rsidR="00BD5559" w:rsidRPr="00DA3666" w:rsidRDefault="00BD5559" w:rsidP="00BD5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6"/>
              </w:rPr>
              <w:t>epoP</w:t>
            </w:r>
          </w:p>
        </w:tc>
        <w:tc>
          <w:tcPr>
            <w:tcW w:w="1559" w:type="dxa"/>
          </w:tcPr>
          <w:p w14:paraId="54F258A5" w14:textId="6AD25BC9" w:rsidR="00BD5559" w:rsidRPr="00DA3666" w:rsidRDefault="00BD5559" w:rsidP="00BD5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6"/>
              </w:rPr>
              <w:t>ATCTATGAC</w:t>
            </w:r>
          </w:p>
        </w:tc>
        <w:tc>
          <w:tcPr>
            <w:tcW w:w="1701" w:type="dxa"/>
          </w:tcPr>
          <w:p w14:paraId="58691E79" w14:textId="23181559" w:rsidR="00BD5559" w:rsidRPr="00DA3666" w:rsidRDefault="00BD5559" w:rsidP="00BD5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6"/>
              </w:rPr>
              <w:t>TTGCGA</w:t>
            </w:r>
          </w:p>
        </w:tc>
        <w:tc>
          <w:tcPr>
            <w:tcW w:w="1200" w:type="dxa"/>
          </w:tcPr>
          <w:p w14:paraId="1337A412" w14:textId="3F89840E" w:rsidR="00BD5559" w:rsidRPr="00DA3666" w:rsidRDefault="00DA3666" w:rsidP="00BD5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+</w:t>
            </w:r>
            <w:r w:rsidR="00BD5559" w:rsidRPr="00DA3666">
              <w:rPr>
                <w:rFonts w:ascii="Times New Roman" w:hAnsi="Times New Roman" w:cs="Times New Roman"/>
                <w:sz w:val="15"/>
                <w:szCs w:val="16"/>
              </w:rPr>
              <w:t>492</w:t>
            </w:r>
          </w:p>
        </w:tc>
      </w:tr>
      <w:tr w:rsidR="00B72D9D" w:rsidRPr="00DA3666" w14:paraId="6B0585D5" w14:textId="589DFF1C" w:rsidTr="00A31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none" w:sz="0" w:space="0" w:color="auto"/>
              <w:bottom w:val="none" w:sz="0" w:space="0" w:color="auto"/>
            </w:tcBorders>
            <w:hideMark/>
          </w:tcPr>
          <w:p w14:paraId="607A856B" w14:textId="77777777" w:rsidR="00B72D9D" w:rsidRPr="00DA3666" w:rsidRDefault="00B72D9D" w:rsidP="00BD555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i/>
                <w:iCs/>
                <w:sz w:val="15"/>
                <w:szCs w:val="16"/>
              </w:rPr>
              <w:t>epoB</w:t>
            </w:r>
          </w:p>
        </w:tc>
        <w:tc>
          <w:tcPr>
            <w:tcW w:w="581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75D5281" w14:textId="77777777" w:rsidR="00B72D9D" w:rsidRPr="00DA3666" w:rsidRDefault="00B72D9D" w:rsidP="00BD5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6"/>
              </w:rPr>
              <w:t>CTCGTGCTGACGCAGCCATGGCTGGATGGTAAACTGTCATGGCCGCCGGG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7968F25E" w14:textId="70BFF140" w:rsidR="00B72D9D" w:rsidRPr="00DA3666" w:rsidRDefault="00DA3666" w:rsidP="00BD5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-</w:t>
            </w:r>
            <w:r w:rsidR="00B72D9D" w:rsidRPr="00DA3666">
              <w:rPr>
                <w:rFonts w:ascii="Times New Roman" w:hAnsi="Times New Roman" w:cs="Times New Roman"/>
                <w:sz w:val="15"/>
                <w:szCs w:val="16"/>
              </w:rPr>
              <w:t>2513</w:t>
            </w:r>
          </w:p>
        </w:tc>
        <w:tc>
          <w:tcPr>
            <w:tcW w:w="1134" w:type="dxa"/>
            <w:vMerge w:val="restart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50CB43F8" w14:textId="560C116F" w:rsidR="00B72D9D" w:rsidRPr="00DA3666" w:rsidRDefault="00B72D9D" w:rsidP="00BD5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6"/>
              </w:rPr>
              <w:t>epoB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5404453F" w14:textId="44550DDB" w:rsidR="00B72D9D" w:rsidRPr="00DA3666" w:rsidRDefault="00B72D9D" w:rsidP="00BD5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6"/>
              </w:rPr>
              <w:t>TGGTAAACT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79D278F2" w14:textId="0E01727D" w:rsidR="00B72D9D" w:rsidRPr="00DA3666" w:rsidRDefault="00B72D9D" w:rsidP="00BD5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6"/>
              </w:rPr>
              <w:t>CTGACG</w:t>
            </w:r>
          </w:p>
        </w:tc>
        <w:tc>
          <w:tcPr>
            <w:tcW w:w="1200" w:type="dxa"/>
            <w:tcBorders>
              <w:top w:val="none" w:sz="0" w:space="0" w:color="auto"/>
              <w:bottom w:val="none" w:sz="0" w:space="0" w:color="auto"/>
            </w:tcBorders>
          </w:tcPr>
          <w:p w14:paraId="4050B455" w14:textId="628D0FAD" w:rsidR="00B72D9D" w:rsidRPr="00DA3666" w:rsidRDefault="00DA3666" w:rsidP="00BD5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B72D9D" w:rsidRPr="00DA3666">
              <w:rPr>
                <w:rFonts w:ascii="Times New Roman" w:hAnsi="Times New Roman" w:cs="Times New Roman"/>
                <w:sz w:val="15"/>
                <w:szCs w:val="16"/>
              </w:rPr>
              <w:t>2507</w:t>
            </w:r>
          </w:p>
        </w:tc>
      </w:tr>
      <w:tr w:rsidR="00B72D9D" w:rsidRPr="00DA3666" w14:paraId="5C15DE8A" w14:textId="7322EE94" w:rsidTr="00A314A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hideMark/>
          </w:tcPr>
          <w:p w14:paraId="4DEC317E" w14:textId="77777777" w:rsidR="00B72D9D" w:rsidRPr="00DA3666" w:rsidRDefault="00B72D9D" w:rsidP="00BD555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6"/>
              </w:rPr>
            </w:pPr>
          </w:p>
        </w:tc>
        <w:tc>
          <w:tcPr>
            <w:tcW w:w="5812" w:type="dxa"/>
            <w:hideMark/>
          </w:tcPr>
          <w:p w14:paraId="79338503" w14:textId="77777777" w:rsidR="00B72D9D" w:rsidRPr="00DA3666" w:rsidRDefault="00B72D9D" w:rsidP="00BD5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6"/>
              </w:rPr>
              <w:t>GACTTCTTGAGGACCAAACTACCCGAGTATATGGTGCCTACAGTCTTCGT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24B90CA" w14:textId="573EA93C" w:rsidR="00B72D9D" w:rsidRPr="00DA3666" w:rsidRDefault="00DA3666" w:rsidP="00BD5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B72D9D" w:rsidRPr="00DA3666">
              <w:rPr>
                <w:rFonts w:ascii="Times New Roman" w:hAnsi="Times New Roman" w:cs="Times New Roman"/>
                <w:sz w:val="15"/>
                <w:szCs w:val="16"/>
              </w:rPr>
              <w:t>596</w:t>
            </w:r>
          </w:p>
        </w:tc>
        <w:tc>
          <w:tcPr>
            <w:tcW w:w="1134" w:type="dxa"/>
            <w:vMerge/>
            <w:tcBorders>
              <w:left w:val="single" w:sz="4" w:space="0" w:color="auto"/>
            </w:tcBorders>
          </w:tcPr>
          <w:p w14:paraId="66D6693E" w14:textId="77777777" w:rsidR="00B72D9D" w:rsidRPr="00DA3666" w:rsidRDefault="00B72D9D" w:rsidP="00BD5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6"/>
              </w:rPr>
            </w:pPr>
          </w:p>
        </w:tc>
        <w:tc>
          <w:tcPr>
            <w:tcW w:w="1559" w:type="dxa"/>
          </w:tcPr>
          <w:p w14:paraId="5AA57EF3" w14:textId="3DDB7268" w:rsidR="00B72D9D" w:rsidRPr="00DA3666" w:rsidRDefault="00B72D9D" w:rsidP="00BD5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6"/>
              </w:rPr>
              <w:t>GTATATGGT</w:t>
            </w:r>
          </w:p>
        </w:tc>
        <w:tc>
          <w:tcPr>
            <w:tcW w:w="1701" w:type="dxa"/>
          </w:tcPr>
          <w:p w14:paraId="5C57831C" w14:textId="26C0C7B7" w:rsidR="00B72D9D" w:rsidRPr="00DA3666" w:rsidRDefault="00B72D9D" w:rsidP="00BD5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6"/>
              </w:rPr>
              <w:t>TTGAGG</w:t>
            </w:r>
          </w:p>
        </w:tc>
        <w:tc>
          <w:tcPr>
            <w:tcW w:w="1200" w:type="dxa"/>
          </w:tcPr>
          <w:p w14:paraId="1E278B78" w14:textId="6FD98215" w:rsidR="00B72D9D" w:rsidRPr="00DA3666" w:rsidRDefault="00DA3666" w:rsidP="00BD5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B72D9D" w:rsidRPr="00DA3666">
              <w:rPr>
                <w:rFonts w:ascii="Times New Roman" w:hAnsi="Times New Roman" w:cs="Times New Roman"/>
                <w:sz w:val="15"/>
                <w:szCs w:val="16"/>
              </w:rPr>
              <w:t>590</w:t>
            </w:r>
          </w:p>
        </w:tc>
      </w:tr>
      <w:tr w:rsidR="00B72D9D" w:rsidRPr="00DA3666" w14:paraId="7579B4BA" w14:textId="77777777" w:rsidTr="00A31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3"/>
            <w:vMerge w:val="restart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3E812C6D" w14:textId="77777777" w:rsidR="00B72D9D" w:rsidRPr="00DA3666" w:rsidRDefault="00B72D9D" w:rsidP="00BD555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6"/>
              </w:rPr>
            </w:pPr>
          </w:p>
        </w:tc>
        <w:tc>
          <w:tcPr>
            <w:tcW w:w="1134" w:type="dxa"/>
            <w:vMerge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7C922D62" w14:textId="77777777" w:rsidR="00B72D9D" w:rsidRPr="00DA3666" w:rsidRDefault="00B72D9D" w:rsidP="00BD5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6"/>
              </w:rPr>
            </w:pP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0EE3F600" w14:textId="79E563CD" w:rsidR="00B72D9D" w:rsidRPr="00DA3666" w:rsidRDefault="00B72D9D" w:rsidP="00BD5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6"/>
              </w:rPr>
              <w:t>GCGTAATCT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5A6118F8" w14:textId="7032A3D5" w:rsidR="00B72D9D" w:rsidRPr="00DA3666" w:rsidRDefault="00B72D9D" w:rsidP="00BD5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6"/>
              </w:rPr>
              <w:t>ATGTCG</w:t>
            </w:r>
          </w:p>
        </w:tc>
        <w:tc>
          <w:tcPr>
            <w:tcW w:w="1200" w:type="dxa"/>
            <w:tcBorders>
              <w:top w:val="none" w:sz="0" w:space="0" w:color="auto"/>
              <w:bottom w:val="none" w:sz="0" w:space="0" w:color="auto"/>
            </w:tcBorders>
          </w:tcPr>
          <w:p w14:paraId="5A07BA0F" w14:textId="35D9D323" w:rsidR="00B72D9D" w:rsidRPr="00DA3666" w:rsidRDefault="00DA3666" w:rsidP="00BD5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+</w:t>
            </w:r>
            <w:r w:rsidR="00B72D9D" w:rsidRPr="00DA3666">
              <w:rPr>
                <w:rFonts w:ascii="Times New Roman" w:hAnsi="Times New Roman" w:cs="Times New Roman"/>
                <w:sz w:val="15"/>
                <w:szCs w:val="16"/>
              </w:rPr>
              <w:t>39</w:t>
            </w:r>
          </w:p>
        </w:tc>
      </w:tr>
      <w:tr w:rsidR="00B72D9D" w:rsidRPr="00DA3666" w14:paraId="7B7F26B5" w14:textId="77777777" w:rsidTr="00A314A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3"/>
            <w:vMerge/>
            <w:tcBorders>
              <w:right w:val="single" w:sz="4" w:space="0" w:color="auto"/>
            </w:tcBorders>
          </w:tcPr>
          <w:p w14:paraId="3D8EED8F" w14:textId="77777777" w:rsidR="00B72D9D" w:rsidRPr="00DA3666" w:rsidRDefault="00B72D9D" w:rsidP="00BD555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6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</w:tcPr>
          <w:p w14:paraId="2F3C4B49" w14:textId="77777777" w:rsidR="00B72D9D" w:rsidRPr="00DA3666" w:rsidRDefault="00B72D9D" w:rsidP="00BD5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6"/>
              </w:rPr>
            </w:pPr>
          </w:p>
        </w:tc>
        <w:tc>
          <w:tcPr>
            <w:tcW w:w="1559" w:type="dxa"/>
          </w:tcPr>
          <w:p w14:paraId="3720FC2C" w14:textId="3CF3B9ED" w:rsidR="00B72D9D" w:rsidRPr="00DA3666" w:rsidRDefault="00B72D9D" w:rsidP="00BD5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6"/>
              </w:rPr>
              <w:t>AGCGATGAT</w:t>
            </w:r>
          </w:p>
        </w:tc>
        <w:tc>
          <w:tcPr>
            <w:tcW w:w="1701" w:type="dxa"/>
          </w:tcPr>
          <w:p w14:paraId="0776F6DC" w14:textId="6D309BB3" w:rsidR="00B72D9D" w:rsidRPr="00DA3666" w:rsidRDefault="00B72D9D" w:rsidP="00BD5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6"/>
              </w:rPr>
              <w:t>TTGACG</w:t>
            </w:r>
          </w:p>
        </w:tc>
        <w:tc>
          <w:tcPr>
            <w:tcW w:w="1200" w:type="dxa"/>
          </w:tcPr>
          <w:p w14:paraId="79E90559" w14:textId="22BCC2AB" w:rsidR="00B72D9D" w:rsidRPr="00DA3666" w:rsidRDefault="00DA3666" w:rsidP="00BD5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+</w:t>
            </w:r>
            <w:r w:rsidR="00B72D9D" w:rsidRPr="00DA3666">
              <w:rPr>
                <w:rFonts w:ascii="Times New Roman" w:hAnsi="Times New Roman" w:cs="Times New Roman"/>
                <w:sz w:val="15"/>
                <w:szCs w:val="16"/>
              </w:rPr>
              <w:t>387</w:t>
            </w:r>
          </w:p>
        </w:tc>
      </w:tr>
      <w:tr w:rsidR="00BD5559" w:rsidRPr="00DA3666" w14:paraId="6FC996E6" w14:textId="6E1E3D0D" w:rsidTr="00A31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E0744AD" w14:textId="77777777" w:rsidR="00BD5559" w:rsidRPr="00DA3666" w:rsidRDefault="00BD5559" w:rsidP="00BD555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i/>
                <w:iCs/>
                <w:sz w:val="15"/>
                <w:szCs w:val="16"/>
              </w:rPr>
              <w:t>epoC</w:t>
            </w:r>
          </w:p>
        </w:tc>
        <w:tc>
          <w:tcPr>
            <w:tcW w:w="581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7E273F2" w14:textId="77777777" w:rsidR="00BD5559" w:rsidRPr="00DA3666" w:rsidRDefault="00BD5559" w:rsidP="00BD5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6"/>
              </w:rPr>
              <w:t>ACATGACTACTCGCGGTCCTACGGCACAGCAGAATCCGCTGAAACAAGCG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35F25B68" w14:textId="0AF01FA4" w:rsidR="00BD5559" w:rsidRPr="00DA3666" w:rsidRDefault="00DA3666" w:rsidP="00BD5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BD5559" w:rsidRPr="00DA3666">
              <w:rPr>
                <w:rFonts w:ascii="Times New Roman" w:hAnsi="Times New Roman" w:cs="Times New Roman"/>
                <w:sz w:val="15"/>
                <w:szCs w:val="16"/>
              </w:rPr>
              <w:t>2</w:t>
            </w:r>
          </w:p>
        </w:tc>
        <w:tc>
          <w:tcPr>
            <w:tcW w:w="1134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200CFBE9" w14:textId="437599DF" w:rsidR="00BD5559" w:rsidRPr="00DA3666" w:rsidRDefault="00BD5559" w:rsidP="00BD5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6"/>
              </w:rPr>
              <w:t>epoC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27867843" w14:textId="119CDD60" w:rsidR="00BD5559" w:rsidRPr="00DA3666" w:rsidRDefault="00BD5559" w:rsidP="00BD5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6"/>
              </w:rPr>
              <w:t>AGCTAAATT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548FB7F0" w14:textId="49E56BCA" w:rsidR="00BD5559" w:rsidRPr="00DA3666" w:rsidRDefault="00BD5559" w:rsidP="00BD5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6"/>
              </w:rPr>
              <w:t>CTGACG</w:t>
            </w:r>
          </w:p>
        </w:tc>
        <w:tc>
          <w:tcPr>
            <w:tcW w:w="1200" w:type="dxa"/>
            <w:tcBorders>
              <w:top w:val="none" w:sz="0" w:space="0" w:color="auto"/>
              <w:bottom w:val="none" w:sz="0" w:space="0" w:color="auto"/>
            </w:tcBorders>
          </w:tcPr>
          <w:p w14:paraId="19192059" w14:textId="0CF1E8A8" w:rsidR="00BD5559" w:rsidRPr="00DA3666" w:rsidRDefault="00DA3666" w:rsidP="00BD5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BD5559" w:rsidRPr="00DA3666">
              <w:rPr>
                <w:rFonts w:ascii="Times New Roman" w:hAnsi="Times New Roman" w:cs="Times New Roman"/>
                <w:sz w:val="15"/>
                <w:szCs w:val="16"/>
              </w:rPr>
              <w:t>38</w:t>
            </w:r>
          </w:p>
        </w:tc>
      </w:tr>
      <w:tr w:rsidR="00BD5559" w:rsidRPr="00DA3666" w14:paraId="1BD3041B" w14:textId="73FABD49" w:rsidTr="00A314A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23AEEECA" w14:textId="77777777" w:rsidR="00BD5559" w:rsidRPr="00DA3666" w:rsidRDefault="00BD5559" w:rsidP="00BD555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i/>
                <w:iCs/>
                <w:sz w:val="15"/>
                <w:szCs w:val="16"/>
              </w:rPr>
              <w:t>epoD</w:t>
            </w:r>
          </w:p>
        </w:tc>
        <w:tc>
          <w:tcPr>
            <w:tcW w:w="7655" w:type="dxa"/>
            <w:gridSpan w:val="2"/>
            <w:tcBorders>
              <w:right w:val="single" w:sz="4" w:space="0" w:color="auto"/>
            </w:tcBorders>
            <w:hideMark/>
          </w:tcPr>
          <w:p w14:paraId="5A4BCCDB" w14:textId="2F3418CC" w:rsidR="00BD5559" w:rsidRPr="00DA3666" w:rsidRDefault="00BD5559" w:rsidP="00BD5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6"/>
              </w:rPr>
              <w:t>None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5096521" w14:textId="6FC7C879" w:rsidR="00BD5559" w:rsidRPr="00DA3666" w:rsidRDefault="00BD5559" w:rsidP="00BD5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6"/>
              </w:rPr>
              <w:t>epoD</w:t>
            </w:r>
          </w:p>
        </w:tc>
        <w:tc>
          <w:tcPr>
            <w:tcW w:w="1559" w:type="dxa"/>
          </w:tcPr>
          <w:p w14:paraId="2DC51544" w14:textId="5E62B0E8" w:rsidR="00BD5559" w:rsidRPr="00DA3666" w:rsidRDefault="00BD5559" w:rsidP="00BD5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6"/>
              </w:rPr>
              <w:t>CGCTCTCCT</w:t>
            </w:r>
          </w:p>
        </w:tc>
        <w:tc>
          <w:tcPr>
            <w:tcW w:w="1701" w:type="dxa"/>
          </w:tcPr>
          <w:p w14:paraId="44178AD3" w14:textId="0B29A44D" w:rsidR="00BD5559" w:rsidRPr="00DA3666" w:rsidRDefault="00BD5559" w:rsidP="00BD5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6"/>
              </w:rPr>
              <w:t>TTGACA</w:t>
            </w:r>
          </w:p>
        </w:tc>
        <w:tc>
          <w:tcPr>
            <w:tcW w:w="1200" w:type="dxa"/>
          </w:tcPr>
          <w:p w14:paraId="753C9A3E" w14:textId="72F4E267" w:rsidR="00BD5559" w:rsidRPr="00DA3666" w:rsidRDefault="00DA3666" w:rsidP="00BD5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BD5559" w:rsidRPr="00DA3666">
              <w:rPr>
                <w:rFonts w:ascii="Times New Roman" w:hAnsi="Times New Roman" w:cs="Times New Roman"/>
                <w:sz w:val="15"/>
                <w:szCs w:val="16"/>
              </w:rPr>
              <w:t>841</w:t>
            </w:r>
          </w:p>
        </w:tc>
      </w:tr>
      <w:tr w:rsidR="00B72D9D" w:rsidRPr="00DA3666" w14:paraId="6FA35FA3" w14:textId="30F63F20" w:rsidTr="00A31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none" w:sz="0" w:space="0" w:color="auto"/>
              <w:bottom w:val="none" w:sz="0" w:space="0" w:color="auto"/>
            </w:tcBorders>
            <w:hideMark/>
          </w:tcPr>
          <w:p w14:paraId="09514951" w14:textId="77777777" w:rsidR="00B72D9D" w:rsidRPr="00DA3666" w:rsidRDefault="00B72D9D" w:rsidP="00BD555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i/>
                <w:iCs/>
                <w:sz w:val="15"/>
                <w:szCs w:val="16"/>
              </w:rPr>
              <w:t>epoE</w:t>
            </w:r>
          </w:p>
        </w:tc>
        <w:tc>
          <w:tcPr>
            <w:tcW w:w="581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E76632C" w14:textId="77777777" w:rsidR="00B72D9D" w:rsidRPr="00DA3666" w:rsidRDefault="00B72D9D" w:rsidP="00BD5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6"/>
              </w:rPr>
              <w:t>GATTGATTGAGGGGTGGCAGAAGTACGAAGATGATCTTCGTACCGACCAT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522E7A79" w14:textId="7C81046C" w:rsidR="00B72D9D" w:rsidRPr="00DA3666" w:rsidRDefault="00DA3666" w:rsidP="00BD5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B72D9D" w:rsidRPr="00DA3666">
              <w:rPr>
                <w:rFonts w:ascii="Times New Roman" w:hAnsi="Times New Roman" w:cs="Times New Roman"/>
                <w:sz w:val="15"/>
                <w:szCs w:val="16"/>
              </w:rPr>
              <w:t>2473</w:t>
            </w:r>
          </w:p>
        </w:tc>
        <w:tc>
          <w:tcPr>
            <w:tcW w:w="1134" w:type="dxa"/>
            <w:vMerge w:val="restart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60722852" w14:textId="70584E83" w:rsidR="00B72D9D" w:rsidRPr="00DA3666" w:rsidRDefault="00B72D9D" w:rsidP="00BD5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6"/>
              </w:rPr>
              <w:t>epoE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7757DAE4" w14:textId="06C8FC5E" w:rsidR="00B72D9D" w:rsidRPr="00DA3666" w:rsidRDefault="00B72D9D" w:rsidP="00BD5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6"/>
              </w:rPr>
              <w:t>GAGTACCAT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62A277DD" w14:textId="67865087" w:rsidR="00B72D9D" w:rsidRPr="00DA3666" w:rsidRDefault="00B72D9D" w:rsidP="00BD5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6"/>
              </w:rPr>
              <w:t>TTGCTG</w:t>
            </w:r>
          </w:p>
        </w:tc>
        <w:tc>
          <w:tcPr>
            <w:tcW w:w="1200" w:type="dxa"/>
            <w:tcBorders>
              <w:top w:val="none" w:sz="0" w:space="0" w:color="auto"/>
              <w:bottom w:val="none" w:sz="0" w:space="0" w:color="auto"/>
            </w:tcBorders>
          </w:tcPr>
          <w:p w14:paraId="71E0792D" w14:textId="55ED6322" w:rsidR="00B72D9D" w:rsidRPr="00DA3666" w:rsidRDefault="00DA3666" w:rsidP="00BD5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B72D9D" w:rsidRPr="00DA3666">
              <w:rPr>
                <w:rFonts w:ascii="Times New Roman" w:hAnsi="Times New Roman" w:cs="Times New Roman"/>
                <w:sz w:val="15"/>
                <w:szCs w:val="16"/>
              </w:rPr>
              <w:t>2774</w:t>
            </w:r>
          </w:p>
        </w:tc>
      </w:tr>
      <w:tr w:rsidR="00B72D9D" w:rsidRPr="00DA3666" w14:paraId="2ACC8B16" w14:textId="4B95A949" w:rsidTr="00A314A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hideMark/>
          </w:tcPr>
          <w:p w14:paraId="6998E2EE" w14:textId="77777777" w:rsidR="00B72D9D" w:rsidRPr="00DA3666" w:rsidRDefault="00B72D9D" w:rsidP="00BD555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6"/>
              </w:rPr>
            </w:pPr>
          </w:p>
        </w:tc>
        <w:tc>
          <w:tcPr>
            <w:tcW w:w="5812" w:type="dxa"/>
            <w:hideMark/>
          </w:tcPr>
          <w:p w14:paraId="2946A1E6" w14:textId="77777777" w:rsidR="00B72D9D" w:rsidRPr="00DA3666" w:rsidRDefault="00B72D9D" w:rsidP="00BD5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6"/>
              </w:rPr>
              <w:t>TACGCGTTGGAATGGCAGCGCAAAGACCCTATACCAGAGGCTCCGGCAGC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EF0123B" w14:textId="44E988EB" w:rsidR="00B72D9D" w:rsidRPr="00DA3666" w:rsidRDefault="00DA3666" w:rsidP="00BD5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B72D9D" w:rsidRPr="00DA3666">
              <w:rPr>
                <w:rFonts w:ascii="Times New Roman" w:hAnsi="Times New Roman" w:cs="Times New Roman"/>
                <w:sz w:val="15"/>
                <w:szCs w:val="16"/>
              </w:rPr>
              <w:t>1964</w:t>
            </w:r>
          </w:p>
        </w:tc>
        <w:tc>
          <w:tcPr>
            <w:tcW w:w="1134" w:type="dxa"/>
            <w:vMerge/>
            <w:tcBorders>
              <w:left w:val="single" w:sz="4" w:space="0" w:color="auto"/>
            </w:tcBorders>
          </w:tcPr>
          <w:p w14:paraId="090F20BD" w14:textId="6582A815" w:rsidR="00B72D9D" w:rsidRPr="00DA3666" w:rsidRDefault="00B72D9D" w:rsidP="00BD5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6"/>
              </w:rPr>
            </w:pPr>
          </w:p>
        </w:tc>
        <w:tc>
          <w:tcPr>
            <w:tcW w:w="1559" w:type="dxa"/>
          </w:tcPr>
          <w:p w14:paraId="31B84B11" w14:textId="0330C6F0" w:rsidR="00B72D9D" w:rsidRPr="00DA3666" w:rsidRDefault="00B72D9D" w:rsidP="00BD5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6"/>
              </w:rPr>
              <w:t>TACGAAGAT</w:t>
            </w:r>
          </w:p>
        </w:tc>
        <w:tc>
          <w:tcPr>
            <w:tcW w:w="1701" w:type="dxa"/>
          </w:tcPr>
          <w:p w14:paraId="7E129559" w14:textId="014C99F1" w:rsidR="00B72D9D" w:rsidRPr="00DA3666" w:rsidRDefault="00B72D9D" w:rsidP="00BD5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6"/>
              </w:rPr>
              <w:t>TTGATT</w:t>
            </w:r>
          </w:p>
        </w:tc>
        <w:tc>
          <w:tcPr>
            <w:tcW w:w="1200" w:type="dxa"/>
          </w:tcPr>
          <w:p w14:paraId="478C2BC3" w14:textId="33E74CFA" w:rsidR="00B72D9D" w:rsidRPr="00DA3666" w:rsidRDefault="00DA3666" w:rsidP="00BD5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B72D9D" w:rsidRPr="00DA3666">
              <w:rPr>
                <w:rFonts w:ascii="Times New Roman" w:hAnsi="Times New Roman" w:cs="Times New Roman"/>
                <w:sz w:val="15"/>
                <w:szCs w:val="16"/>
              </w:rPr>
              <w:t>2471</w:t>
            </w:r>
          </w:p>
        </w:tc>
      </w:tr>
      <w:tr w:rsidR="00B72D9D" w:rsidRPr="00DA3666" w14:paraId="423C152E" w14:textId="6777B44D" w:rsidTr="00A31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040084D7" w14:textId="77777777" w:rsidR="00B72D9D" w:rsidRPr="00DA3666" w:rsidRDefault="00B72D9D" w:rsidP="00BD555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6"/>
              </w:rPr>
            </w:pPr>
          </w:p>
        </w:tc>
        <w:tc>
          <w:tcPr>
            <w:tcW w:w="581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2F4E846" w14:textId="77777777" w:rsidR="00B72D9D" w:rsidRPr="00DA3666" w:rsidRDefault="00B72D9D" w:rsidP="00BD5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6"/>
              </w:rPr>
              <w:t>TTCTTGGACGCCATCGCGCATCACCGGTGTAGGCTGGGCCTTACAGCGAT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73BE3371" w14:textId="19A9EBBE" w:rsidR="00B72D9D" w:rsidRPr="00DA3666" w:rsidRDefault="00DA3666" w:rsidP="00BD5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B72D9D" w:rsidRPr="00DA3666">
              <w:rPr>
                <w:rFonts w:ascii="Times New Roman" w:hAnsi="Times New Roman" w:cs="Times New Roman"/>
                <w:sz w:val="15"/>
                <w:szCs w:val="16"/>
              </w:rPr>
              <w:t>773</w:t>
            </w:r>
          </w:p>
        </w:tc>
        <w:tc>
          <w:tcPr>
            <w:tcW w:w="1134" w:type="dxa"/>
            <w:vMerge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395A277F" w14:textId="40F408E9" w:rsidR="00B72D9D" w:rsidRPr="00DA3666" w:rsidRDefault="00B72D9D" w:rsidP="00BD5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6"/>
              </w:rPr>
            </w:pP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46FB0634" w14:textId="73310B7C" w:rsidR="00B72D9D" w:rsidRPr="00DA3666" w:rsidRDefault="00B72D9D" w:rsidP="00BD5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6"/>
              </w:rPr>
              <w:t>GTGTAGGCT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3C05F4D4" w14:textId="3B929932" w:rsidR="00B72D9D" w:rsidRPr="00DA3666" w:rsidRDefault="00B72D9D" w:rsidP="00BD5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6"/>
              </w:rPr>
              <w:t>TGGACG</w:t>
            </w:r>
          </w:p>
        </w:tc>
        <w:tc>
          <w:tcPr>
            <w:tcW w:w="1200" w:type="dxa"/>
            <w:tcBorders>
              <w:top w:val="none" w:sz="0" w:space="0" w:color="auto"/>
              <w:bottom w:val="none" w:sz="0" w:space="0" w:color="auto"/>
            </w:tcBorders>
          </w:tcPr>
          <w:p w14:paraId="764CCD5A" w14:textId="3F556082" w:rsidR="00B72D9D" w:rsidRPr="00DA3666" w:rsidRDefault="00DA3666" w:rsidP="00BD5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B72D9D" w:rsidRPr="00DA3666">
              <w:rPr>
                <w:rFonts w:ascii="Times New Roman" w:hAnsi="Times New Roman" w:cs="Times New Roman"/>
                <w:sz w:val="15"/>
                <w:szCs w:val="16"/>
              </w:rPr>
              <w:t>769</w:t>
            </w:r>
          </w:p>
        </w:tc>
      </w:tr>
      <w:tr w:rsidR="00B72D9D" w:rsidRPr="00DA3666" w14:paraId="3535FFB7" w14:textId="7B6EFEA9" w:rsidTr="00A314A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hideMark/>
          </w:tcPr>
          <w:p w14:paraId="16055909" w14:textId="77777777" w:rsidR="00B72D9D" w:rsidRPr="00DA3666" w:rsidRDefault="00B72D9D" w:rsidP="00BD555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i/>
                <w:iCs/>
                <w:sz w:val="15"/>
                <w:szCs w:val="16"/>
              </w:rPr>
              <w:t>epoF</w:t>
            </w:r>
          </w:p>
        </w:tc>
        <w:tc>
          <w:tcPr>
            <w:tcW w:w="5812" w:type="dxa"/>
            <w:hideMark/>
          </w:tcPr>
          <w:p w14:paraId="66356125" w14:textId="77777777" w:rsidR="00B72D9D" w:rsidRPr="00DA3666" w:rsidRDefault="00B72D9D" w:rsidP="00BD5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6"/>
              </w:rPr>
              <w:t>GTCTTGTGGATGACGGGCTGCTGATGCAGCAGACTCCGGCGCGGTTCCGC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E3F9B04" w14:textId="04713492" w:rsidR="00B72D9D" w:rsidRPr="00DA3666" w:rsidRDefault="00DA3666" w:rsidP="00BD5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B72D9D" w:rsidRPr="00DA3666">
              <w:rPr>
                <w:rFonts w:ascii="Times New Roman" w:hAnsi="Times New Roman" w:cs="Times New Roman"/>
                <w:sz w:val="15"/>
                <w:szCs w:val="16"/>
              </w:rPr>
              <w:t>1733</w:t>
            </w:r>
          </w:p>
        </w:tc>
        <w:tc>
          <w:tcPr>
            <w:tcW w:w="1134" w:type="dxa"/>
            <w:vMerge/>
            <w:tcBorders>
              <w:left w:val="single" w:sz="4" w:space="0" w:color="auto"/>
            </w:tcBorders>
          </w:tcPr>
          <w:p w14:paraId="609B462C" w14:textId="311FFF71" w:rsidR="00B72D9D" w:rsidRPr="00DA3666" w:rsidRDefault="00B72D9D" w:rsidP="00BD5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6"/>
              </w:rPr>
            </w:pPr>
          </w:p>
        </w:tc>
        <w:tc>
          <w:tcPr>
            <w:tcW w:w="1559" w:type="dxa"/>
          </w:tcPr>
          <w:p w14:paraId="0B9B8517" w14:textId="1D485FC8" w:rsidR="00B72D9D" w:rsidRPr="00DA3666" w:rsidRDefault="00B72D9D" w:rsidP="00BD5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6"/>
              </w:rPr>
              <w:t>CGTGATAAT</w:t>
            </w:r>
          </w:p>
        </w:tc>
        <w:tc>
          <w:tcPr>
            <w:tcW w:w="1701" w:type="dxa"/>
          </w:tcPr>
          <w:p w14:paraId="2D70A8AB" w14:textId="7C8F381F" w:rsidR="00B72D9D" w:rsidRPr="00DA3666" w:rsidRDefault="00B72D9D" w:rsidP="00BD5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6"/>
              </w:rPr>
              <w:t>ATGCTC</w:t>
            </w:r>
          </w:p>
        </w:tc>
        <w:tc>
          <w:tcPr>
            <w:tcW w:w="1200" w:type="dxa"/>
          </w:tcPr>
          <w:p w14:paraId="6C2C9B18" w14:textId="1C378423" w:rsidR="00B72D9D" w:rsidRPr="00DA3666" w:rsidRDefault="00DA3666" w:rsidP="00BD5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+</w:t>
            </w:r>
            <w:r w:rsidR="00B72D9D" w:rsidRPr="00DA3666">
              <w:rPr>
                <w:rFonts w:ascii="Times New Roman" w:hAnsi="Times New Roman" w:cs="Times New Roman"/>
                <w:sz w:val="15"/>
                <w:szCs w:val="16"/>
              </w:rPr>
              <w:t>678</w:t>
            </w:r>
          </w:p>
        </w:tc>
      </w:tr>
      <w:tr w:rsidR="00B72D9D" w:rsidRPr="00DA3666" w14:paraId="2A0CA289" w14:textId="0646D1BF" w:rsidTr="00A31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739FDAB5" w14:textId="77777777" w:rsidR="00B72D9D" w:rsidRPr="00DA3666" w:rsidRDefault="00B72D9D" w:rsidP="00BD555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581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69639AE" w14:textId="77777777" w:rsidR="00B72D9D" w:rsidRPr="00DA3666" w:rsidRDefault="00B72D9D" w:rsidP="00BD5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6"/>
              </w:rPr>
              <w:t>GCCTTCCTGGAAACTCGCAGCATAGGAGATTTTATGACGCAGGAGCAAGC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664D415C" w14:textId="75F6A5B9" w:rsidR="00B72D9D" w:rsidRPr="00DA3666" w:rsidRDefault="00DA3666" w:rsidP="00BD5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B72D9D" w:rsidRPr="00DA3666">
              <w:rPr>
                <w:rFonts w:ascii="Times New Roman" w:hAnsi="Times New Roman" w:cs="Times New Roman"/>
                <w:sz w:val="15"/>
                <w:szCs w:val="16"/>
              </w:rPr>
              <w:t>33</w:t>
            </w:r>
          </w:p>
        </w:tc>
        <w:tc>
          <w:tcPr>
            <w:tcW w:w="1134" w:type="dxa"/>
            <w:vMerge w:val="restart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0CD0B9DA" w14:textId="60DEC3D2" w:rsidR="00B72D9D" w:rsidRPr="00DA3666" w:rsidRDefault="00B72D9D" w:rsidP="00BD5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6"/>
              </w:rPr>
              <w:t>epoF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01E277E1" w14:textId="5D0B2BE6" w:rsidR="00B72D9D" w:rsidRPr="00DA3666" w:rsidRDefault="00B72D9D" w:rsidP="00BD5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6"/>
              </w:rPr>
              <w:t>GGGAATGAT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5F16721E" w14:textId="10A003E1" w:rsidR="00B72D9D" w:rsidRPr="00DA3666" w:rsidRDefault="00B72D9D" w:rsidP="00BD5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6"/>
              </w:rPr>
              <w:t>TTTCCT</w:t>
            </w:r>
          </w:p>
        </w:tc>
        <w:tc>
          <w:tcPr>
            <w:tcW w:w="1200" w:type="dxa"/>
            <w:tcBorders>
              <w:top w:val="none" w:sz="0" w:space="0" w:color="auto"/>
              <w:bottom w:val="none" w:sz="0" w:space="0" w:color="auto"/>
            </w:tcBorders>
          </w:tcPr>
          <w:p w14:paraId="65E940C2" w14:textId="264028BC" w:rsidR="00B72D9D" w:rsidRPr="00DA3666" w:rsidRDefault="00DA3666" w:rsidP="00BD5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B72D9D" w:rsidRPr="00DA3666">
              <w:rPr>
                <w:rFonts w:ascii="Times New Roman" w:hAnsi="Times New Roman" w:cs="Times New Roman"/>
                <w:sz w:val="15"/>
                <w:szCs w:val="16"/>
              </w:rPr>
              <w:t>2303</w:t>
            </w:r>
          </w:p>
        </w:tc>
      </w:tr>
      <w:tr w:rsidR="00B72D9D" w:rsidRPr="00DA3666" w14:paraId="15842A09" w14:textId="40665168" w:rsidTr="00A314A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hideMark/>
          </w:tcPr>
          <w:p w14:paraId="41C42594" w14:textId="77777777" w:rsidR="00B72D9D" w:rsidRPr="00DA3666" w:rsidRDefault="00B72D9D" w:rsidP="00BD555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5812" w:type="dxa"/>
            <w:hideMark/>
          </w:tcPr>
          <w:p w14:paraId="1CE2875E" w14:textId="77777777" w:rsidR="00B72D9D" w:rsidRPr="00DA3666" w:rsidRDefault="00B72D9D" w:rsidP="00BD5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6"/>
              </w:rPr>
              <w:t>GTTTGGATACCACCCCGCGTTCCGGAACATCGAATCACTCAACGTCATCT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44768BE" w14:textId="567188E8" w:rsidR="00B72D9D" w:rsidRPr="00DA3666" w:rsidRDefault="00DA3666" w:rsidP="00BD5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+</w:t>
            </w:r>
            <w:r w:rsidR="00B72D9D" w:rsidRPr="00DA3666">
              <w:rPr>
                <w:rFonts w:ascii="Times New Roman" w:hAnsi="Times New Roman" w:cs="Times New Roman"/>
                <w:sz w:val="15"/>
                <w:szCs w:val="16"/>
              </w:rPr>
              <w:t>1187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50C2AAA" w14:textId="77777777" w:rsidR="00B72D9D" w:rsidRPr="00DA3666" w:rsidRDefault="00B72D9D" w:rsidP="00BD5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32B2CEA" w14:textId="4BC168BF" w:rsidR="00B72D9D" w:rsidRPr="00DA3666" w:rsidRDefault="00B72D9D" w:rsidP="00BD5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6"/>
              </w:rPr>
              <w:t>ATCTACAA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C863BE0" w14:textId="55DC4A4B" w:rsidR="00B72D9D" w:rsidRPr="00DA3666" w:rsidRDefault="00B72D9D" w:rsidP="00BD5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6"/>
              </w:rPr>
              <w:t>GTGCCT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304DD115" w14:textId="2CF83613" w:rsidR="00B72D9D" w:rsidRPr="00DA3666" w:rsidRDefault="00DA3666" w:rsidP="00BD5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DA3666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B72D9D" w:rsidRPr="00DA3666">
              <w:rPr>
                <w:rFonts w:ascii="Times New Roman" w:hAnsi="Times New Roman" w:cs="Times New Roman"/>
                <w:sz w:val="15"/>
                <w:szCs w:val="16"/>
              </w:rPr>
              <w:t>303</w:t>
            </w:r>
          </w:p>
        </w:tc>
      </w:tr>
    </w:tbl>
    <w:bookmarkEnd w:id="0"/>
    <w:p w14:paraId="57E82DE3" w14:textId="59750AAE" w:rsidR="00891C84" w:rsidRPr="00DA3666" w:rsidRDefault="00891C84" w:rsidP="00891C84">
      <w:pPr>
        <w:rPr>
          <w:rFonts w:ascii="Times New Roman" w:hAnsi="Times New Roman" w:cs="Times New Roman"/>
          <w:b/>
          <w:bCs/>
          <w:sz w:val="15"/>
          <w:szCs w:val="16"/>
        </w:rPr>
      </w:pPr>
      <w:r w:rsidRPr="00DA3666">
        <w:rPr>
          <w:rFonts w:ascii="Times New Roman" w:hAnsi="Times New Roman" w:cs="Times New Roman"/>
          <w:sz w:val="22"/>
        </w:rPr>
        <w:t xml:space="preserve">Distance means the number of bases between the start base of the predicted internal promoter and the </w:t>
      </w:r>
      <w:r w:rsidRPr="00DA3666">
        <w:rPr>
          <w:rStyle w:val="tlid-translation"/>
          <w:rFonts w:ascii="Times New Roman" w:hAnsi="Times New Roman" w:cs="Times New Roman"/>
          <w:sz w:val="22"/>
          <w:szCs w:val="24"/>
        </w:rPr>
        <w:t>translation initiation codon of the downstream gene.</w:t>
      </w:r>
      <w:r w:rsidRPr="00DA3666">
        <w:rPr>
          <w:rFonts w:ascii="Times New Roman" w:hAnsi="Times New Roman" w:cs="Times New Roman"/>
          <w:sz w:val="22"/>
        </w:rPr>
        <w:t xml:space="preserve"> “+” means downstream of the transcription start site, “-” means upstream of the transcription start site. </w:t>
      </w:r>
    </w:p>
    <w:bookmarkEnd w:id="1"/>
    <w:p w14:paraId="09B99872" w14:textId="05EC5E3E" w:rsidR="0064669E" w:rsidRPr="00DA3666" w:rsidRDefault="0064669E" w:rsidP="00B14D58">
      <w:pPr>
        <w:rPr>
          <w:rFonts w:ascii="Times New Roman" w:hAnsi="Times New Roman" w:cs="Times New Roman"/>
          <w:b/>
          <w:bCs/>
          <w:sz w:val="15"/>
          <w:szCs w:val="16"/>
        </w:rPr>
      </w:pPr>
    </w:p>
    <w:sectPr w:rsidR="0064669E" w:rsidRPr="00DA3666" w:rsidSect="006C41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82BC35" w14:textId="77777777" w:rsidR="00344525" w:rsidRDefault="00344525" w:rsidP="00401E75">
      <w:r>
        <w:separator/>
      </w:r>
    </w:p>
  </w:endnote>
  <w:endnote w:type="continuationSeparator" w:id="0">
    <w:p w14:paraId="4100650F" w14:textId="77777777" w:rsidR="00344525" w:rsidRDefault="00344525" w:rsidP="00401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6B695C" w14:textId="77777777" w:rsidR="00344525" w:rsidRDefault="00344525" w:rsidP="00401E75">
      <w:r>
        <w:separator/>
      </w:r>
    </w:p>
  </w:footnote>
  <w:footnote w:type="continuationSeparator" w:id="0">
    <w:p w14:paraId="0E17873B" w14:textId="77777777" w:rsidR="00344525" w:rsidRDefault="00344525" w:rsidP="00401E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E1B"/>
    <w:rsid w:val="00007869"/>
    <w:rsid w:val="0008536F"/>
    <w:rsid w:val="001348C4"/>
    <w:rsid w:val="00135EF4"/>
    <w:rsid w:val="001825FB"/>
    <w:rsid w:val="00245687"/>
    <w:rsid w:val="00336606"/>
    <w:rsid w:val="00344525"/>
    <w:rsid w:val="003606DD"/>
    <w:rsid w:val="00375D79"/>
    <w:rsid w:val="00401E75"/>
    <w:rsid w:val="004E171E"/>
    <w:rsid w:val="005C3587"/>
    <w:rsid w:val="0064669E"/>
    <w:rsid w:val="0067110B"/>
    <w:rsid w:val="006B3080"/>
    <w:rsid w:val="006C412C"/>
    <w:rsid w:val="006E6B62"/>
    <w:rsid w:val="00740BF0"/>
    <w:rsid w:val="00794880"/>
    <w:rsid w:val="007F4034"/>
    <w:rsid w:val="00891C84"/>
    <w:rsid w:val="008C1875"/>
    <w:rsid w:val="0094606F"/>
    <w:rsid w:val="0096252C"/>
    <w:rsid w:val="00A314A6"/>
    <w:rsid w:val="00B14D58"/>
    <w:rsid w:val="00B72D9D"/>
    <w:rsid w:val="00BC4DE4"/>
    <w:rsid w:val="00BC5864"/>
    <w:rsid w:val="00BD5559"/>
    <w:rsid w:val="00BF0860"/>
    <w:rsid w:val="00C42843"/>
    <w:rsid w:val="00C80AC9"/>
    <w:rsid w:val="00D311ED"/>
    <w:rsid w:val="00DA3666"/>
    <w:rsid w:val="00DB4B64"/>
    <w:rsid w:val="00DC1DA7"/>
    <w:rsid w:val="00E27E1B"/>
    <w:rsid w:val="00E74C95"/>
    <w:rsid w:val="00EF2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9D11CC"/>
  <w15:chartTrackingRefBased/>
  <w15:docId w15:val="{1203710F-807D-4883-9F6F-A451F2A35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1E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1E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1E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1E75"/>
    <w:rPr>
      <w:sz w:val="18"/>
      <w:szCs w:val="18"/>
    </w:rPr>
  </w:style>
  <w:style w:type="table" w:styleId="a7">
    <w:name w:val="Table Grid"/>
    <w:basedOn w:val="a1"/>
    <w:uiPriority w:val="39"/>
    <w:rsid w:val="00401E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401E7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8">
    <w:name w:val="Grid Table Light"/>
    <w:basedOn w:val="a1"/>
    <w:uiPriority w:val="40"/>
    <w:rsid w:val="0064669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6C412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C412C"/>
    <w:rPr>
      <w:sz w:val="18"/>
      <w:szCs w:val="18"/>
    </w:rPr>
  </w:style>
  <w:style w:type="character" w:customStyle="1" w:styleId="tlid-translation">
    <w:name w:val="tlid-translation"/>
    <w:basedOn w:val="a0"/>
    <w:qFormat/>
    <w:rsid w:val="00891C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64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3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0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7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16AD24-0BC3-41EA-9A7F-D9401ADC19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晔</dc:creator>
  <cp:keywords/>
  <dc:description/>
  <cp:lastModifiedBy>王 晔</cp:lastModifiedBy>
  <cp:revision>22</cp:revision>
  <dcterms:created xsi:type="dcterms:W3CDTF">2020-12-26T02:55:00Z</dcterms:created>
  <dcterms:modified xsi:type="dcterms:W3CDTF">2021-08-12T01:50:00Z</dcterms:modified>
</cp:coreProperties>
</file>